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C8451B" w14:textId="49CDBEBB" w:rsidR="009C02E9" w:rsidRPr="009C02E9" w:rsidRDefault="00DE6D24" w:rsidP="009C02E9">
      <w:pPr>
        <w:pStyle w:val="a5"/>
        <w:keepNext/>
        <w:rPr>
          <w:rFonts w:ascii="Times New Roman" w:hAnsi="Times New Roman" w:cs="Times New Roman"/>
          <w:sz w:val="24"/>
          <w:szCs w:val="24"/>
        </w:rPr>
      </w:pPr>
      <w:r w:rsidRPr="00693B7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37AF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E645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693B7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6703D4" w:rsidRPr="006703D4">
        <w:rPr>
          <w:rFonts w:ascii="Times New Roman" w:hAnsi="Times New Roman" w:cs="Times New Roman"/>
          <w:sz w:val="24"/>
          <w:szCs w:val="24"/>
        </w:rPr>
        <w:t xml:space="preserve">Results of the covariates tests in comparing the difference in BSG </w:t>
      </w:r>
      <w:r w:rsidR="006703D4">
        <w:rPr>
          <w:rFonts w:ascii="Times New Roman" w:hAnsi="Times New Roman" w:cs="Times New Roman"/>
          <w:sz w:val="24"/>
          <w:szCs w:val="24"/>
        </w:rPr>
        <w:t>mRNA expression</w:t>
      </w:r>
      <w:r w:rsidR="006703D4" w:rsidRPr="006703D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033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1269"/>
        <w:gridCol w:w="408"/>
        <w:gridCol w:w="542"/>
        <w:gridCol w:w="408"/>
        <w:gridCol w:w="462"/>
        <w:gridCol w:w="408"/>
        <w:gridCol w:w="388"/>
        <w:gridCol w:w="408"/>
        <w:gridCol w:w="644"/>
        <w:gridCol w:w="408"/>
        <w:gridCol w:w="1599"/>
        <w:gridCol w:w="408"/>
        <w:gridCol w:w="1554"/>
        <w:gridCol w:w="410"/>
      </w:tblGrid>
      <w:tr w:rsidR="00DE6D24" w:rsidRPr="00DE6D24" w14:paraId="67D5DAE5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vMerge w:val="restart"/>
            <w:shd w:val="clear" w:color="auto" w:fill="auto"/>
            <w:noWrap/>
            <w:vAlign w:val="center"/>
            <w:hideMark/>
          </w:tcPr>
          <w:p w14:paraId="6019E673" w14:textId="77777777" w:rsidR="00652154" w:rsidRPr="00B166DC" w:rsidRDefault="00652154" w:rsidP="00775B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0" w:name="_Hlk98444598"/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ncer type</w:t>
            </w:r>
          </w:p>
        </w:tc>
        <w:tc>
          <w:tcPr>
            <w:tcW w:w="1269" w:type="dxa"/>
            <w:vMerge w:val="restart"/>
            <w:shd w:val="clear" w:color="auto" w:fill="auto"/>
            <w:noWrap/>
            <w:vAlign w:val="center"/>
            <w:hideMark/>
          </w:tcPr>
          <w:p w14:paraId="5CAAC58F" w14:textId="77777777" w:rsidR="00652154" w:rsidRPr="00B166DC" w:rsidRDefault="00652154" w:rsidP="00775B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linical parameters</w:t>
            </w:r>
          </w:p>
        </w:tc>
        <w:tc>
          <w:tcPr>
            <w:tcW w:w="1820" w:type="dxa"/>
            <w:gridSpan w:val="4"/>
            <w:shd w:val="clear" w:color="auto" w:fill="auto"/>
            <w:noWrap/>
            <w:vAlign w:val="center"/>
            <w:hideMark/>
          </w:tcPr>
          <w:p w14:paraId="1E69DB7D" w14:textId="77777777" w:rsidR="00652154" w:rsidRPr="00B166DC" w:rsidRDefault="00652154" w:rsidP="00775B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mple number</w:t>
            </w:r>
          </w:p>
        </w:tc>
        <w:tc>
          <w:tcPr>
            <w:tcW w:w="1848" w:type="dxa"/>
            <w:gridSpan w:val="4"/>
            <w:shd w:val="clear" w:color="auto" w:fill="auto"/>
            <w:noWrap/>
            <w:vAlign w:val="center"/>
            <w:hideMark/>
          </w:tcPr>
          <w:p w14:paraId="0E99C98B" w14:textId="3CBFE9D8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1" w:name="_Hlk98444675"/>
            <w:r w:rsidRPr="00DE6D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hi-square </w:t>
            </w:r>
            <w:proofErr w:type="spellStart"/>
            <w:r w:rsidRPr="00DE6D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est</w:t>
            </w:r>
            <w:bookmarkEnd w:id="1"/>
            <w:r w:rsidR="00464ACF" w:rsidRPr="00DE6D24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969" w:type="dxa"/>
            <w:gridSpan w:val="4"/>
            <w:shd w:val="clear" w:color="auto" w:fill="auto"/>
            <w:noWrap/>
            <w:vAlign w:val="center"/>
            <w:hideMark/>
          </w:tcPr>
          <w:p w14:paraId="3CD58ED8" w14:textId="20ADC43B" w:rsidR="00652154" w:rsidRPr="00B166DC" w:rsidRDefault="00652154" w:rsidP="00775B3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ample </w:t>
            </w:r>
            <w:proofErr w:type="spellStart"/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umber</w:t>
            </w:r>
            <w:r w:rsidR="00BF6448" w:rsidRPr="00DE6D24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bookmarkEnd w:id="0"/>
      <w:tr w:rsidR="00DE6D24" w:rsidRPr="00DE6D24" w14:paraId="0BE6291F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3B68A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C2A598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99D3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rmal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DC3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mor</w:t>
            </w:r>
          </w:p>
        </w:tc>
        <w:tc>
          <w:tcPr>
            <w:tcW w:w="7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9BE06C" w14:textId="6CA44D10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i^2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FD77E8" w14:textId="4A0E2139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CC7B3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-</w:t>
            </w: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lue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F5F7" w14:textId="20AA724A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 comparing covariates</w:t>
            </w:r>
          </w:p>
        </w:tc>
        <w:tc>
          <w:tcPr>
            <w:tcW w:w="19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1FA24" w14:textId="45EF3628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or comparing BSG expression</w:t>
            </w:r>
          </w:p>
        </w:tc>
      </w:tr>
      <w:tr w:rsidR="00DE6D24" w:rsidRPr="00DE6D24" w14:paraId="206DCBB8" w14:textId="77777777" w:rsidTr="002A188B">
        <w:trPr>
          <w:trHeight w:val="310"/>
          <w:jc w:val="center"/>
        </w:trPr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44F4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LCA</w:t>
            </w:r>
          </w:p>
        </w:tc>
        <w:tc>
          <w:tcPr>
            <w:tcW w:w="16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1EF11" w14:textId="1AFA18D4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D59A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7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67B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0</w:t>
            </w:r>
          </w:p>
        </w:tc>
        <w:tc>
          <w:tcPr>
            <w:tcW w:w="79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69D7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1</w:t>
            </w:r>
          </w:p>
        </w:tc>
        <w:tc>
          <w:tcPr>
            <w:tcW w:w="105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4D0D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1</w:t>
            </w:r>
          </w:p>
        </w:tc>
        <w:tc>
          <w:tcPr>
            <w:tcW w:w="200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17A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6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3415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6</w:t>
            </w:r>
          </w:p>
        </w:tc>
      </w:tr>
      <w:tr w:rsidR="00DE6D24" w:rsidRPr="00DE6D24" w14:paraId="08730906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F2D1F0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710BE019" w14:textId="51FA979A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6FA124C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140BDBC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7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25FA344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0AB49EB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4E390C1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7D92EBF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7F8482A2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02DD7C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CA</w:t>
            </w: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39BB309A" w14:textId="57EBD2CC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5D4458D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2211023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48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018F47E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4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70C66B2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8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0709387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03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07C72FE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05</w:t>
            </w:r>
          </w:p>
        </w:tc>
      </w:tr>
      <w:tr w:rsidR="00DE6D24" w:rsidRPr="00DE6D24" w14:paraId="00156A82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9946E0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6E4DA8AE" w14:textId="3EFEFAF0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344D068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09FF874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2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2AF4ED9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114C2C1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32449E4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0D79433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5AB88D79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0A3AD8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OL</w:t>
            </w: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3246007F" w14:textId="741006AC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428DDC6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574E4F1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723BF04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52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007CC67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10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4DD720A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510C2A1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</w:t>
            </w:r>
          </w:p>
        </w:tc>
      </w:tr>
      <w:tr w:rsidR="00DE6D24" w:rsidRPr="00DE6D24" w14:paraId="214D496D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5184D3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40575D9F" w14:textId="25B59784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72AF756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5037C5B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06A7BFB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6C71991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5D0B764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1BC64B8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65662EDA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D068EF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AD</w:t>
            </w: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6FA7BF05" w14:textId="1F7691E6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1158177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7B899C7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5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6944E98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205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13BEFD5E" w14:textId="529362F6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40</w:t>
            </w:r>
            <w:r w:rsidR="00BF6448" w:rsidRPr="00DE6D24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210AAA2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7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312EA46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9</w:t>
            </w:r>
          </w:p>
        </w:tc>
      </w:tr>
      <w:tr w:rsidR="00DE6D24" w:rsidRPr="00DE6D24" w14:paraId="5B943F7E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C2051D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1EEF72A1" w14:textId="6B3B3419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630D4AB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0FF7A86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1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2B04E03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751AABE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1B414B1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32EA24D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18ACC9D4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154BA7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CA</w:t>
            </w: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0A830E9A" w14:textId="1BC0C360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60D3DE7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3B0A881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4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1E13ED2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90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7D7D518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96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4BAE4F0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4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791AEAC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4</w:t>
            </w:r>
          </w:p>
        </w:tc>
      </w:tr>
      <w:tr w:rsidR="00DE6D24" w:rsidRPr="00DE6D24" w14:paraId="7C8E119B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7C78A1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7D0906B7" w14:textId="120975E9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5E53986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480BC13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05FFAA6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3C39FCD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17A513B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32F1AD3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16D49C0C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1465B3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BM</w:t>
            </w: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3326738C" w14:textId="7F6B79BA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652B939B" w14:textId="79C876C4" w:rsidR="00652154" w:rsidRPr="00B166DC" w:rsidRDefault="00642D5A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6D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53CA81A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1ADD473A" w14:textId="23656D24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  <w:r w:rsidR="00BF6448" w:rsidRPr="00DE6D24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3602483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109894F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2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489853D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8</w:t>
            </w:r>
          </w:p>
        </w:tc>
      </w:tr>
      <w:tr w:rsidR="00DE6D24" w:rsidRPr="00DE6D24" w14:paraId="2323077D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5733C6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60E0C5D5" w14:textId="363611D8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2A125FCF" w14:textId="6A545994" w:rsidR="00652154" w:rsidRPr="00B166DC" w:rsidRDefault="00642D5A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6D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1DF2637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76DE88D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5234C4A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4D68E9A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4CD85AD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688208B3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1E2FE2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NSCC</w:t>
            </w: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4C3D23C4" w14:textId="5BA27030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6091EAD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58EC509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7CDC9A0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52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360EE5D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3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7493A84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1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5FAC1A8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2</w:t>
            </w:r>
          </w:p>
        </w:tc>
      </w:tr>
      <w:tr w:rsidR="00DE6D24" w:rsidRPr="00DE6D24" w14:paraId="21ED07AE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F94B78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6752BE71" w14:textId="5C4F2C8A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6C60D88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5A60A1D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1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482CADD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7516B01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026DE35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4CB6F54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0F01CF3D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D4C68F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CH</w:t>
            </w: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17649664" w14:textId="32B96881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08EA441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1E41C31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5BE6732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5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32DC1CD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00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414B727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067343E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1</w:t>
            </w:r>
          </w:p>
        </w:tc>
      </w:tr>
      <w:tr w:rsidR="00DE6D24" w:rsidRPr="00DE6D24" w14:paraId="1A0F88E3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3781F7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425BFCEF" w14:textId="06A8CFDD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5E033B7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3D0CE12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3226735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082429E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6E682D1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2D97226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09CD1490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1031A2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RC</w:t>
            </w: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4F0FDC2E" w14:textId="156EB04A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2E7EB48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4DE003B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25FA920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76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18C1635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11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4E0C2AE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5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43D6281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5</w:t>
            </w:r>
          </w:p>
        </w:tc>
      </w:tr>
      <w:tr w:rsidR="00DE6D24" w:rsidRPr="00DE6D24" w14:paraId="4D4CBD78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B9A84B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11E36237" w14:textId="579021B6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5B3B8EC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16E0537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36EF9FE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21D725C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55D2407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7DFF7C3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16AE10B3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40D71B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RP</w:t>
            </w: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62CF8FFB" w14:textId="37F9513E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4FD3739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7E07294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2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73C82B9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77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613D17B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58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7FC4D6C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17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3D70425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0</w:t>
            </w:r>
          </w:p>
        </w:tc>
      </w:tr>
      <w:tr w:rsidR="00DE6D24" w:rsidRPr="00DE6D24" w14:paraId="3571E46A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EC357A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17058299" w14:textId="2B7C0BF2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496FE98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655E672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3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71A8738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6665B20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666B8D3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471616B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30297A71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D5474F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HC</w:t>
            </w: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5C194735" w14:textId="30DC0BEE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50CD9DB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7B291B3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73054E9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046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2DA3DED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08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02A82FE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8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09417B7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9</w:t>
            </w:r>
          </w:p>
        </w:tc>
      </w:tr>
      <w:tr w:rsidR="00DE6D24" w:rsidRPr="00DE6D24" w14:paraId="7443B0A6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24B0A1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53CF2F7E" w14:textId="3173DDD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4E5DE52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032D67C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8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7FF3303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2F8E39B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7E4878F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3D54AB7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387D3252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3DCD32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UAD</w:t>
            </w: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299C7886" w14:textId="6B745061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72C876D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0F84A90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6F54E93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278429B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8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14403A0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53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7EFFDAE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2</w:t>
            </w:r>
          </w:p>
        </w:tc>
      </w:tr>
      <w:tr w:rsidR="00DE6D24" w:rsidRPr="00DE6D24" w14:paraId="00E40045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600575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46249A59" w14:textId="73C6C49C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0542231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5548421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4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501CD41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7D0208E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521C010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17610AB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4434A000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5EB13F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USC</w:t>
            </w: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666A77DF" w14:textId="3FBC834C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1D859CB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29D94E1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109520F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2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441DA8E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6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40E64AB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9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5DCE08C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8</w:t>
            </w:r>
          </w:p>
        </w:tc>
      </w:tr>
      <w:tr w:rsidR="00DE6D24" w:rsidRPr="00DE6D24" w14:paraId="66AC50DE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1EAFFA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1F5FB4B1" w14:textId="7FF939DA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35A3B52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6469849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3F11670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19A987C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17C9AA4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2E96B50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1B3CBB10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BA747B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AD</w:t>
            </w: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5B77F77F" w14:textId="42ACDCAB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245EBB4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6142403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2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45A77AF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10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45262E6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2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64CEEDD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2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718876A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2</w:t>
            </w:r>
          </w:p>
        </w:tc>
      </w:tr>
      <w:tr w:rsidR="00DE6D24" w:rsidRPr="00DE6D24" w14:paraId="7E3EF4FC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3E118E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6D85F3D8" w14:textId="47F91A8D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46E884B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6137C22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331F7CE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5A0768A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6945E9F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3A2D7DC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4F27DB40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049628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CPG</w:t>
            </w: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2A54CB8D" w14:textId="52820FB5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1211AE2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4B52BE0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4051AED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18AC8DA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2EC3E21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2BC567B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0</w:t>
            </w:r>
          </w:p>
        </w:tc>
      </w:tr>
      <w:tr w:rsidR="00DE6D24" w:rsidRPr="00DE6D24" w14:paraId="2C4E9F78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712F9F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3E0B8EA2" w14:textId="67C9BE21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5C6BAEE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2A21836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62BBA63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53E47FF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000E2DD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3B00E49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306D79B2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F48968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AD</w:t>
            </w: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7EC4CF3A" w14:textId="45EA3E41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5F4ED7C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6EB818B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2798621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25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1BF80F4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5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166E16F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7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1873E03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7</w:t>
            </w:r>
          </w:p>
        </w:tc>
      </w:tr>
      <w:tr w:rsidR="00DE6D24" w:rsidRPr="00DE6D24" w14:paraId="5DDBE1B8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2E261B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71CC0205" w14:textId="662B1D41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3A7677E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6DE3672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47FA56B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69DE2A0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0B00716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2B0AF16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10633797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76F3FD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AD</w:t>
            </w: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61F1C9F7" w14:textId="0077E058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13DDE9E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4363800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5B33C4C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6C116C5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7375780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7C8B8B1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2</w:t>
            </w:r>
          </w:p>
        </w:tc>
      </w:tr>
      <w:tr w:rsidR="00DE6D24" w:rsidRPr="00DE6D24" w14:paraId="66575011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9584DA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5BA90465" w14:textId="4B0F2E91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7E1A7E0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59614BC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04A5C42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6661D27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51D527E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7969AE7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07946B19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EA77C9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D</w:t>
            </w: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3A643DBF" w14:textId="10D27159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32A1906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7B2D3B8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3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11514C7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1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76EE268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71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2949BC1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5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0CC1F30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0</w:t>
            </w:r>
          </w:p>
        </w:tc>
      </w:tr>
      <w:tr w:rsidR="00DE6D24" w:rsidRPr="00DE6D24" w14:paraId="0E4B90CB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3DD499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3B5DFA55" w14:textId="33E0C663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1F5950B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407B55E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569B405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1CFFC65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1B679ED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7145654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7017865C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3FE652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CA</w:t>
            </w: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517C80B5" w14:textId="77A43C1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3062884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4F12F48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8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253C4FC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43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15CDC35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6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11CAA01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3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256D606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3</w:t>
            </w:r>
          </w:p>
        </w:tc>
      </w:tr>
      <w:tr w:rsidR="00DE6D24" w:rsidRPr="00DE6D24" w14:paraId="2DCE0FBB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18A73C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47896D64" w14:textId="560FFCA4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7E36811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0C02976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5A76709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0CC9BFC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32CED8E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44633AA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339A6F90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53E447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EC</w:t>
            </w: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50D5404D" w14:textId="6D3C6458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2010B73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3C51B2B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2542DCD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206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1120132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40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168CA01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0</w:t>
            </w: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2BE60D5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3</w:t>
            </w:r>
          </w:p>
        </w:tc>
      </w:tr>
      <w:tr w:rsidR="00DE6D24" w:rsidRPr="00DE6D24" w14:paraId="7F013A79" w14:textId="77777777" w:rsidTr="002A188B">
        <w:trPr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6B6C08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7" w:type="dxa"/>
            <w:gridSpan w:val="2"/>
            <w:shd w:val="clear" w:color="auto" w:fill="auto"/>
            <w:noWrap/>
            <w:vAlign w:val="center"/>
            <w:hideMark/>
          </w:tcPr>
          <w:p w14:paraId="6C05C7DF" w14:textId="4D96567D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</w:t>
            </w:r>
            <w:r w:rsidR="00FA3332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65 years old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34D1B05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6B67F7D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3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0E9AD57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64FBBCB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2884E40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4" w:type="dxa"/>
            <w:gridSpan w:val="2"/>
            <w:shd w:val="clear" w:color="auto" w:fill="auto"/>
            <w:noWrap/>
            <w:vAlign w:val="center"/>
            <w:hideMark/>
          </w:tcPr>
          <w:p w14:paraId="0D2C7E9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4F4B3C60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D2D291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LCA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88D6DC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64B96E3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38C5343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00717A8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88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1C763E4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0.041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7F3FC3D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6</w:t>
            </w: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4C4A091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6</w:t>
            </w:r>
          </w:p>
        </w:tc>
      </w:tr>
      <w:tr w:rsidR="00DE6D24" w:rsidRPr="00DE6D24" w14:paraId="7C663838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4580F3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14D3AE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5AD97C0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6478A0D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1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02BE3E3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5765274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5EA0DF8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5CAD38B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4CA45A1A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887B7D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CA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9A400A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73BAE3C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2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63C06D6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7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6832FAC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06CBEB7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5814935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04</w:t>
            </w: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28652E0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05</w:t>
            </w:r>
          </w:p>
        </w:tc>
      </w:tr>
      <w:tr w:rsidR="00DE6D24" w:rsidRPr="00DE6D24" w14:paraId="7AF540B2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82165D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44C02F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431B1AE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01E48B0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37B572D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470374E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6AA8A7B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63381E7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7551D931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DBFF6D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OL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86D211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4D9C70A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0599F6E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7EA1E60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73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2402091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12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7D235E8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50EED44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</w:t>
            </w:r>
          </w:p>
        </w:tc>
      </w:tr>
      <w:tr w:rsidR="00DE6D24" w:rsidRPr="00DE6D24" w14:paraId="05D99DE8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006183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4DD150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107BCBB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7841F03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14AA0AB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5A69A49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21DBD86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0A08921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1CBC7E0F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88B721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AD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8A3FD7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7640CC9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2EF6E7A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512196C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0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10A166F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9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1AF71CE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7</w:t>
            </w: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151D366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9</w:t>
            </w:r>
          </w:p>
        </w:tc>
      </w:tr>
      <w:tr w:rsidR="00DE6D24" w:rsidRPr="00DE6D24" w14:paraId="5023A4D5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63CD63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6F31B3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1767733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76BB7F8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1217947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2DA764F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09D9E38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06FA6C9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7FC9EF9B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277550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CA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3705924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6BC8C7F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10AC455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3BED092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604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0F83E76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8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5250CE3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4</w:t>
            </w: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010389C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4</w:t>
            </w:r>
          </w:p>
        </w:tc>
      </w:tr>
      <w:tr w:rsidR="00DE6D24" w:rsidRPr="00DE6D24" w14:paraId="7DB0611C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0FA1CB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62CBD8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4D70839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70762EF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5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00F54EF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5DE3364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70A5B50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201FC40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26318151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28A793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BM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55816C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5F6DCEBE" w14:textId="768C584E" w:rsidR="00652154" w:rsidRPr="00B166DC" w:rsidRDefault="00642D5A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6D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12A126B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4B561BB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4171CC9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45C19A0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2</w:t>
            </w: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2F3F306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8</w:t>
            </w:r>
          </w:p>
        </w:tc>
      </w:tr>
      <w:tr w:rsidR="00DE6D24" w:rsidRPr="00DE6D24" w14:paraId="6A791D0F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43AD15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F7E23C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552EE746" w14:textId="7365EA47" w:rsidR="00652154" w:rsidRPr="00B166DC" w:rsidRDefault="00642D5A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E6D2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036B56F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47F37F0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635DAFD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1C30E6E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1B175DE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040F24EE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35CBB9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NSCC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79656D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3D8E6A0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1B861B9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02DCEDD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2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709CE1E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3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4D92B5A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2</w:t>
            </w: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1050BA7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2</w:t>
            </w:r>
          </w:p>
        </w:tc>
      </w:tr>
      <w:tr w:rsidR="00DE6D24" w:rsidRPr="00DE6D24" w14:paraId="30F4BC30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40877E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3EDCB8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34A5499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4404058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82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6954312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5DEE98B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2565350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36B09FF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522FE2EA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7E45CE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CH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ECCA6C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1C26846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0CB2E73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465C395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2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5B107FB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2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230089C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1</w:t>
            </w: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66B1E87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1</w:t>
            </w:r>
          </w:p>
        </w:tc>
      </w:tr>
      <w:tr w:rsidR="00DE6D24" w:rsidRPr="00DE6D24" w14:paraId="16CE7B52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221020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7568F6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6EC8D86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2A22F42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19FC9AF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0AD29F3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4D321F5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16E97F8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74EEA9E5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A5DB66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RC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82A8CE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236CD98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21E1044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506EE10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70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48BBA85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50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62356FB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5</w:t>
            </w: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370C7B9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05</w:t>
            </w:r>
          </w:p>
        </w:tc>
      </w:tr>
      <w:tr w:rsidR="00DE6D24" w:rsidRPr="00DE6D24" w14:paraId="12DF4D9C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2F8A61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8076EA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702C06E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6410E84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4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77AB3C5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7F37967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12938B8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415C741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438650D6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BB121A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RP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565D90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5F4443C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58E804F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5813B7B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1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077B0F7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7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170C2B7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0</w:t>
            </w: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48ECE7D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0</w:t>
            </w:r>
          </w:p>
        </w:tc>
      </w:tr>
      <w:tr w:rsidR="00DE6D24" w:rsidRPr="00DE6D24" w14:paraId="7C915DD1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2D7EAA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051B20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59279A9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5F61BFA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13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4403935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5838204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7C3A71E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693049F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3535A98A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FC90EC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HC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0F48482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6304B6A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46DF8D7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0941F60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90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42892DE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8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23B4022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9</w:t>
            </w: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4BC3E50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9</w:t>
            </w:r>
          </w:p>
        </w:tc>
      </w:tr>
      <w:tr w:rsidR="00DE6D24" w:rsidRPr="00DE6D24" w14:paraId="4B6EFEA6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6B5D9D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973DF1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1D42F74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2D1480C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069C6DE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3A308E6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73D3152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03E0357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12910875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C2C14E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UAD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22A994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77478EB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0F3ACC5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7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5DBEC32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2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7A51B84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76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2C17B1C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2</w:t>
            </w: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240C9A8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2</w:t>
            </w:r>
          </w:p>
        </w:tc>
      </w:tr>
      <w:tr w:rsidR="00DE6D24" w:rsidRPr="00DE6D24" w14:paraId="1342A704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0FE3B0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42C7E0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09EB824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2AF185F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7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0EACC94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15B2179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6C3EAB5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3B3FA25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65F07F12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F0DF0A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USC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54D663A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3FBACD6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7C677F7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2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2991491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4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45AE3AB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8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480E86B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8</w:t>
            </w: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70541D2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8</w:t>
            </w:r>
          </w:p>
        </w:tc>
      </w:tr>
      <w:tr w:rsidR="00DE6D24" w:rsidRPr="00DE6D24" w14:paraId="0BF2D8CE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647BE1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953549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2CDFEF9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25F7D83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302F683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25BDC77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7C9A16F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3E70E44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5D580A92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7E741C3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AD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76B71D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7FFA91A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4AB1AF7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1DA6651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0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138107E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5819465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2</w:t>
            </w: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5CAC697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2</w:t>
            </w:r>
          </w:p>
        </w:tc>
      </w:tr>
      <w:tr w:rsidR="00DE6D24" w:rsidRPr="00DE6D24" w14:paraId="71B28390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59A704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0D273E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04B5B83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4A68F88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38128DF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3ADCDE1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4640523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2C9F2DF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1249E28B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686E25A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CPG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4A802C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1C7FC7E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6D252F4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4692A2E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6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027FA30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0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759DFEB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49425F2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0</w:t>
            </w:r>
          </w:p>
        </w:tc>
      </w:tr>
      <w:tr w:rsidR="00DE6D24" w:rsidRPr="00DE6D24" w14:paraId="6AEE71F3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784B3E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8F5A03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02106A4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4AC8CDE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1490CB2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11CF522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599006C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0560BAE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77FCCCF6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58966F2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AD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E3369B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356B419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6EBFE27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5260F52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6CA9E34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4C80521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7</w:t>
            </w: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71DAF52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47</w:t>
            </w:r>
          </w:p>
        </w:tc>
      </w:tr>
      <w:tr w:rsidR="00DE6D24" w:rsidRPr="00DE6D24" w14:paraId="3F588BF4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384FDEE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B26D5D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4BE5E94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4E340D4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5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3DEF5D7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22E1D9A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4D66B3D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780DAAA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04D5F8BF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2FDEDF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AD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229F5D9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56D67EE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7DCEAF2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7D22E34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08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3E751E5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2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2E19AE7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1</w:t>
            </w: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2A471AA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2</w:t>
            </w:r>
          </w:p>
        </w:tc>
      </w:tr>
      <w:tr w:rsidR="00DE6D24" w:rsidRPr="00DE6D24" w14:paraId="5C40EC9C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FB471D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87FC5E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08D9153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0B101CC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042CB57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42397DE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329FD63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38E8F66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79A05F95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41C202C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D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AF23C0D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49F6A6C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1669C56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72C73D2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0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60823CF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9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7F68A48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0</w:t>
            </w: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6C7C5A4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50</w:t>
            </w:r>
          </w:p>
        </w:tc>
      </w:tr>
      <w:tr w:rsidR="00DE6D24" w:rsidRPr="00DE6D24" w14:paraId="1ECC0FA7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87FD8D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BAE270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631C854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5832865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68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2559316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69C99FF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770B05F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7CF003B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30A776FE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58130B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CA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1837AFE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2B642AA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3CC60F0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8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153C6E9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9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4A6C77C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5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3E3B884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3</w:t>
            </w: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0CE7B8C1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63</w:t>
            </w:r>
          </w:p>
        </w:tc>
      </w:tr>
      <w:tr w:rsidR="00DE6D24" w:rsidRPr="00DE6D24" w14:paraId="3A5C9E02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238CAE90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67119E4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29F307EE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6B83F705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6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40A8788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1A2564E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279CEE2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4A6907C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E6D24" w:rsidRPr="00DE6D24" w14:paraId="52155BEC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0E26937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EC</w:t>
            </w: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78F3DC7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3E5D05A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11AF152A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04CBADE6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14DB0887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/</w:t>
            </w: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31E2F0D2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3</w:t>
            </w: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6A3D7098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3</w:t>
            </w:r>
          </w:p>
        </w:tc>
      </w:tr>
      <w:tr w:rsidR="00DE6D24" w:rsidRPr="00DE6D24" w14:paraId="349875B8" w14:textId="77777777" w:rsidTr="002A188B">
        <w:trPr>
          <w:gridAfter w:val="1"/>
          <w:wAfter w:w="410" w:type="dxa"/>
          <w:trHeight w:val="310"/>
          <w:jc w:val="center"/>
        </w:trPr>
        <w:tc>
          <w:tcPr>
            <w:tcW w:w="1017" w:type="dxa"/>
            <w:shd w:val="clear" w:color="auto" w:fill="auto"/>
            <w:noWrap/>
            <w:vAlign w:val="center"/>
            <w:hideMark/>
          </w:tcPr>
          <w:p w14:paraId="18744B5F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69" w:type="dxa"/>
            <w:shd w:val="clear" w:color="auto" w:fill="auto"/>
            <w:noWrap/>
            <w:vAlign w:val="center"/>
            <w:hideMark/>
          </w:tcPr>
          <w:p w14:paraId="407C3ECC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950" w:type="dxa"/>
            <w:gridSpan w:val="2"/>
            <w:shd w:val="clear" w:color="auto" w:fill="auto"/>
            <w:noWrap/>
            <w:vAlign w:val="center"/>
            <w:hideMark/>
          </w:tcPr>
          <w:p w14:paraId="7981F64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870" w:type="dxa"/>
            <w:gridSpan w:val="2"/>
            <w:shd w:val="clear" w:color="auto" w:fill="auto"/>
            <w:noWrap/>
            <w:vAlign w:val="center"/>
            <w:hideMark/>
          </w:tcPr>
          <w:p w14:paraId="09D28174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66DC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96" w:type="dxa"/>
            <w:gridSpan w:val="2"/>
            <w:shd w:val="clear" w:color="auto" w:fill="auto"/>
            <w:noWrap/>
            <w:vAlign w:val="center"/>
            <w:hideMark/>
          </w:tcPr>
          <w:p w14:paraId="6BBCE95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52" w:type="dxa"/>
            <w:gridSpan w:val="2"/>
            <w:shd w:val="clear" w:color="auto" w:fill="auto"/>
            <w:noWrap/>
            <w:vAlign w:val="center"/>
            <w:hideMark/>
          </w:tcPr>
          <w:p w14:paraId="494FF91B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007" w:type="dxa"/>
            <w:gridSpan w:val="2"/>
            <w:shd w:val="clear" w:color="auto" w:fill="auto"/>
            <w:noWrap/>
            <w:vAlign w:val="center"/>
            <w:hideMark/>
          </w:tcPr>
          <w:p w14:paraId="1C1466A3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62" w:type="dxa"/>
            <w:gridSpan w:val="2"/>
            <w:shd w:val="clear" w:color="auto" w:fill="auto"/>
            <w:noWrap/>
            <w:vAlign w:val="center"/>
            <w:hideMark/>
          </w:tcPr>
          <w:p w14:paraId="55B24F49" w14:textId="77777777" w:rsidR="00652154" w:rsidRPr="00B166DC" w:rsidRDefault="00652154" w:rsidP="0065215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1C3DA7E5" w14:textId="7682BC95" w:rsidR="005F1305" w:rsidRPr="00DE6D24" w:rsidRDefault="00285A08" w:rsidP="00B166DC">
      <w:pPr>
        <w:rPr>
          <w:rFonts w:ascii="Times New Roman" w:hAnsi="Times New Roman" w:cs="Times New Roman"/>
          <w:sz w:val="24"/>
          <w:szCs w:val="24"/>
        </w:rPr>
      </w:pPr>
      <w:r w:rsidRPr="00DE6D24">
        <w:rPr>
          <w:rFonts w:ascii="Times New Roman" w:hAnsi="Times New Roman" w:cs="Times New Roman"/>
          <w:sz w:val="24"/>
          <w:szCs w:val="24"/>
        </w:rPr>
        <w:t>Notes:</w:t>
      </w:r>
      <w:r w:rsidR="00BF6448" w:rsidRPr="00DE6D24">
        <w:rPr>
          <w:rFonts w:ascii="Times New Roman" w:hAnsi="Times New Roman" w:cs="Times New Roman"/>
          <w:sz w:val="24"/>
          <w:szCs w:val="24"/>
          <w:vertAlign w:val="superscript"/>
        </w:rPr>
        <w:t xml:space="preserve"> a</w:t>
      </w:r>
      <w:r w:rsidR="00BF6448" w:rsidRPr="00DE6D24">
        <w:rPr>
          <w:rFonts w:ascii="Times New Roman" w:hAnsi="Times New Roman" w:cs="Times New Roman"/>
          <w:sz w:val="24"/>
          <w:szCs w:val="24"/>
        </w:rPr>
        <w:t>:</w:t>
      </w:r>
      <w:r w:rsidR="00883FCD" w:rsidRPr="00DE6D24">
        <w:rPr>
          <w:rFonts w:ascii="Times New Roman" w:hAnsi="Times New Roman" w:cs="Times New Roman"/>
          <w:sz w:val="24"/>
          <w:szCs w:val="24"/>
        </w:rPr>
        <w:t xml:space="preserve"> One of the Chi-square test, Chi-squared test with Yates</w:t>
      </w:r>
      <w:r w:rsidR="00CC7B38">
        <w:rPr>
          <w:rFonts w:ascii="Times New Roman" w:hAnsi="Times New Roman" w:cs="Times New Roman"/>
          <w:sz w:val="24"/>
          <w:szCs w:val="24"/>
        </w:rPr>
        <w:t>’</w:t>
      </w:r>
      <w:r w:rsidR="00883FCD" w:rsidRPr="00DE6D24">
        <w:rPr>
          <w:rFonts w:ascii="Times New Roman" w:hAnsi="Times New Roman" w:cs="Times New Roman"/>
          <w:sz w:val="24"/>
          <w:szCs w:val="24"/>
        </w:rPr>
        <w:t xml:space="preserve"> continuity correction or Fisher</w:t>
      </w:r>
      <w:r w:rsidR="00AD79D9">
        <w:rPr>
          <w:rFonts w:ascii="Times New Roman" w:hAnsi="Times New Roman" w:cs="Times New Roman"/>
          <w:sz w:val="24"/>
          <w:szCs w:val="24"/>
        </w:rPr>
        <w:t>’</w:t>
      </w:r>
      <w:r w:rsidR="00883FCD" w:rsidRPr="00DE6D24">
        <w:rPr>
          <w:rFonts w:ascii="Times New Roman" w:hAnsi="Times New Roman" w:cs="Times New Roman"/>
          <w:sz w:val="24"/>
          <w:szCs w:val="24"/>
        </w:rPr>
        <w:t xml:space="preserve">s Exact </w:t>
      </w:r>
      <w:r w:rsidR="00A26A4C">
        <w:rPr>
          <w:rFonts w:ascii="Times New Roman" w:hAnsi="Times New Roman" w:cs="Times New Roman"/>
          <w:sz w:val="24"/>
          <w:szCs w:val="24"/>
        </w:rPr>
        <w:t>t</w:t>
      </w:r>
      <w:r w:rsidR="00883FCD" w:rsidRPr="00DE6D24">
        <w:rPr>
          <w:rFonts w:ascii="Times New Roman" w:hAnsi="Times New Roman" w:cs="Times New Roman"/>
          <w:sz w:val="24"/>
          <w:szCs w:val="24"/>
        </w:rPr>
        <w:t xml:space="preserve">est is </w:t>
      </w:r>
      <w:r w:rsidR="00925402" w:rsidRPr="00DE6D24">
        <w:rPr>
          <w:rFonts w:ascii="Times New Roman" w:hAnsi="Times New Roman" w:cs="Times New Roman"/>
          <w:sz w:val="24"/>
          <w:szCs w:val="24"/>
        </w:rPr>
        <w:t>utilized with the corresponding applicable conditions</w:t>
      </w:r>
      <w:r w:rsidR="00BF6448" w:rsidRPr="00DE6D24">
        <w:rPr>
          <w:rFonts w:ascii="Times New Roman" w:hAnsi="Times New Roman" w:cs="Times New Roman"/>
          <w:sz w:val="24"/>
          <w:szCs w:val="24"/>
        </w:rPr>
        <w:t xml:space="preserve">; </w:t>
      </w:r>
      <w:r w:rsidR="00BF6448" w:rsidRPr="00DE6D24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1471F1" w:rsidRPr="00DE6D24">
        <w:rPr>
          <w:rFonts w:ascii="Times New Roman" w:hAnsi="Times New Roman" w:cs="Times New Roman"/>
          <w:sz w:val="24"/>
          <w:szCs w:val="24"/>
        </w:rPr>
        <w:t xml:space="preserve">: In some cancers, the sample number for comparing covariates is not </w:t>
      </w:r>
      <w:r w:rsidR="00CC7B38" w:rsidRPr="00DE6D24">
        <w:rPr>
          <w:rFonts w:ascii="Times New Roman" w:hAnsi="Times New Roman" w:cs="Times New Roman"/>
          <w:sz w:val="24"/>
          <w:szCs w:val="24"/>
        </w:rPr>
        <w:t xml:space="preserve">equal </w:t>
      </w:r>
      <w:r w:rsidR="001471F1" w:rsidRPr="00DE6D24">
        <w:rPr>
          <w:rFonts w:ascii="Times New Roman" w:hAnsi="Times New Roman" w:cs="Times New Roman"/>
          <w:sz w:val="24"/>
          <w:szCs w:val="24"/>
        </w:rPr>
        <w:t xml:space="preserve">to that for </w:t>
      </w:r>
      <w:r w:rsidR="001471F1" w:rsidRPr="00B166DC">
        <w:rPr>
          <w:rFonts w:ascii="Times New Roman" w:eastAsia="等线" w:hAnsi="Times New Roman" w:cs="Times New Roman"/>
          <w:kern w:val="0"/>
          <w:sz w:val="24"/>
          <w:szCs w:val="24"/>
        </w:rPr>
        <w:lastRenderedPageBreak/>
        <w:t xml:space="preserve">comparing </w:t>
      </w:r>
      <w:r w:rsidR="001471F1" w:rsidRPr="00DE6D24">
        <w:rPr>
          <w:rFonts w:ascii="Times New Roman" w:eastAsia="等线" w:hAnsi="Times New Roman" w:cs="Times New Roman"/>
          <w:kern w:val="0"/>
          <w:sz w:val="24"/>
          <w:szCs w:val="24"/>
        </w:rPr>
        <w:t>BSG expression between cancers and controls</w:t>
      </w:r>
      <w:r w:rsidR="009A46C9" w:rsidRPr="00DE6D24">
        <w:rPr>
          <w:rFonts w:ascii="Times New Roman" w:eastAsia="等线" w:hAnsi="Times New Roman" w:cs="Times New Roman"/>
          <w:kern w:val="0"/>
          <w:sz w:val="24"/>
          <w:szCs w:val="24"/>
        </w:rPr>
        <w:t xml:space="preserve">, as no age or gender data of </w:t>
      </w:r>
      <w:r w:rsidR="002A7924" w:rsidRPr="00DE6D24">
        <w:rPr>
          <w:rFonts w:ascii="Times New Roman" w:eastAsia="等线" w:hAnsi="Times New Roman" w:cs="Times New Roman"/>
          <w:kern w:val="0"/>
          <w:sz w:val="24"/>
          <w:szCs w:val="24"/>
        </w:rPr>
        <w:t>very</w:t>
      </w:r>
      <w:r w:rsidR="009A46C9" w:rsidRPr="00DE6D24">
        <w:rPr>
          <w:rFonts w:ascii="Times New Roman" w:eastAsia="等线" w:hAnsi="Times New Roman" w:cs="Times New Roman"/>
          <w:kern w:val="0"/>
          <w:sz w:val="24"/>
          <w:szCs w:val="24"/>
        </w:rPr>
        <w:t xml:space="preserve"> few</w:t>
      </w:r>
      <w:r w:rsidR="001471F1" w:rsidRPr="00DE6D24">
        <w:rPr>
          <w:rFonts w:ascii="Times New Roman" w:eastAsia="等线" w:hAnsi="Times New Roman" w:cs="Times New Roman"/>
          <w:kern w:val="0"/>
          <w:sz w:val="24"/>
          <w:szCs w:val="24"/>
        </w:rPr>
        <w:t xml:space="preserve"> individuals </w:t>
      </w:r>
      <w:r w:rsidR="009A46C9" w:rsidRPr="00DE6D24">
        <w:rPr>
          <w:rFonts w:ascii="Times New Roman" w:eastAsia="等线" w:hAnsi="Times New Roman" w:cs="Times New Roman"/>
          <w:kern w:val="0"/>
          <w:sz w:val="24"/>
          <w:szCs w:val="24"/>
        </w:rPr>
        <w:t xml:space="preserve">had </w:t>
      </w:r>
      <w:r w:rsidR="00F033BA" w:rsidRPr="00DE6D24">
        <w:rPr>
          <w:rFonts w:ascii="Times New Roman" w:eastAsia="等线" w:hAnsi="Times New Roman" w:cs="Times New Roman"/>
          <w:kern w:val="0"/>
          <w:sz w:val="24"/>
          <w:szCs w:val="24"/>
        </w:rPr>
        <w:t>been recorded</w:t>
      </w:r>
      <w:r w:rsidR="00D50A27">
        <w:rPr>
          <w:rFonts w:ascii="Times New Roman" w:eastAsia="等线" w:hAnsi="Times New Roman" w:cs="Times New Roman"/>
          <w:kern w:val="0"/>
          <w:sz w:val="24"/>
          <w:szCs w:val="24"/>
        </w:rPr>
        <w:t>;</w:t>
      </w:r>
      <w:r w:rsidR="00126F5E" w:rsidRPr="00DE6D24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BF6448" w:rsidRPr="00DE6D24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6D402D" w:rsidRPr="00DE6D24">
        <w:rPr>
          <w:rFonts w:ascii="Times New Roman" w:hAnsi="Times New Roman" w:cs="Times New Roman"/>
          <w:sz w:val="24"/>
          <w:szCs w:val="24"/>
        </w:rPr>
        <w:t xml:space="preserve">: </w:t>
      </w:r>
      <w:r w:rsidR="00232B5B">
        <w:rPr>
          <w:rFonts w:ascii="Times New Roman" w:hAnsi="Times New Roman" w:cs="Times New Roman"/>
          <w:sz w:val="24"/>
          <w:szCs w:val="24"/>
        </w:rPr>
        <w:t>the bold text indicate</w:t>
      </w:r>
      <w:r w:rsidR="00CF4665">
        <w:rPr>
          <w:rFonts w:ascii="Times New Roman" w:hAnsi="Times New Roman" w:cs="Times New Roman"/>
          <w:sz w:val="24"/>
          <w:szCs w:val="24"/>
        </w:rPr>
        <w:t>s</w:t>
      </w:r>
      <w:r w:rsidR="00232B5B">
        <w:rPr>
          <w:rFonts w:ascii="Times New Roman" w:hAnsi="Times New Roman" w:cs="Times New Roman"/>
          <w:sz w:val="24"/>
          <w:szCs w:val="24"/>
        </w:rPr>
        <w:t xml:space="preserve"> statistical significance;</w:t>
      </w:r>
      <w:r w:rsidR="005C1135" w:rsidRPr="00DE6D24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BF6448" w:rsidRPr="00DE6D24">
        <w:rPr>
          <w:rFonts w:ascii="Times New Roman" w:eastAsia="等线" w:hAnsi="Times New Roman" w:cs="Times New Roman"/>
          <w:kern w:val="0"/>
          <w:sz w:val="24"/>
          <w:szCs w:val="24"/>
          <w:vertAlign w:val="superscript"/>
        </w:rPr>
        <w:t>d</w:t>
      </w:r>
      <w:r w:rsidR="005C1135" w:rsidRPr="00DE6D24">
        <w:rPr>
          <w:rFonts w:ascii="Times New Roman" w:eastAsia="等线" w:hAnsi="Times New Roman" w:cs="Times New Roman"/>
          <w:kern w:val="0"/>
          <w:sz w:val="24"/>
          <w:szCs w:val="24"/>
        </w:rPr>
        <w:t>: not applicable</w:t>
      </w:r>
      <w:r w:rsidR="00BF6448" w:rsidRPr="00DE6D24">
        <w:rPr>
          <w:rFonts w:ascii="Times New Roman" w:eastAsia="等线" w:hAnsi="Times New Roman" w:cs="Times New Roman"/>
          <w:kern w:val="0"/>
          <w:sz w:val="24"/>
          <w:szCs w:val="24"/>
        </w:rPr>
        <w:t>.</w:t>
      </w:r>
      <w:r w:rsidR="00464ACF" w:rsidRPr="00DE6D24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</w:p>
    <w:sectPr w:rsidR="005F1305" w:rsidRPr="00DE6D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268C9C" w14:textId="77777777" w:rsidR="00D04F29" w:rsidRDefault="00D04F29" w:rsidP="00AD79D9">
      <w:r>
        <w:separator/>
      </w:r>
    </w:p>
  </w:endnote>
  <w:endnote w:type="continuationSeparator" w:id="0">
    <w:p w14:paraId="43B6238E" w14:textId="77777777" w:rsidR="00D04F29" w:rsidRDefault="00D04F29" w:rsidP="00AD7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2F53E" w14:textId="77777777" w:rsidR="00D04F29" w:rsidRDefault="00D04F29" w:rsidP="00AD79D9">
      <w:r>
        <w:separator/>
      </w:r>
    </w:p>
  </w:footnote>
  <w:footnote w:type="continuationSeparator" w:id="0">
    <w:p w14:paraId="061A6968" w14:textId="77777777" w:rsidR="00D04F29" w:rsidRDefault="00D04F29" w:rsidP="00AD79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S0NLU0NzG1NDUFEko6SsGpxcWZ+XkgBaa1AOWXMM4sAAAA"/>
  </w:docVars>
  <w:rsids>
    <w:rsidRoot w:val="00B166DC"/>
    <w:rsid w:val="000E645C"/>
    <w:rsid w:val="00126F5E"/>
    <w:rsid w:val="001471F1"/>
    <w:rsid w:val="00173948"/>
    <w:rsid w:val="002321DD"/>
    <w:rsid w:val="00232B5B"/>
    <w:rsid w:val="00285A08"/>
    <w:rsid w:val="002A188B"/>
    <w:rsid w:val="002A7924"/>
    <w:rsid w:val="00464ACF"/>
    <w:rsid w:val="004B5938"/>
    <w:rsid w:val="00523DAA"/>
    <w:rsid w:val="005C1135"/>
    <w:rsid w:val="005F1305"/>
    <w:rsid w:val="00642D5A"/>
    <w:rsid w:val="00652154"/>
    <w:rsid w:val="006703D4"/>
    <w:rsid w:val="00693B7C"/>
    <w:rsid w:val="006D402D"/>
    <w:rsid w:val="00775B35"/>
    <w:rsid w:val="007804E8"/>
    <w:rsid w:val="007940AE"/>
    <w:rsid w:val="00883FCD"/>
    <w:rsid w:val="00925402"/>
    <w:rsid w:val="009532B8"/>
    <w:rsid w:val="009A46C9"/>
    <w:rsid w:val="009C02E9"/>
    <w:rsid w:val="00A26A4C"/>
    <w:rsid w:val="00AD79D9"/>
    <w:rsid w:val="00B166DC"/>
    <w:rsid w:val="00B94067"/>
    <w:rsid w:val="00BA1263"/>
    <w:rsid w:val="00BF6448"/>
    <w:rsid w:val="00CC7B38"/>
    <w:rsid w:val="00CF4665"/>
    <w:rsid w:val="00D04F29"/>
    <w:rsid w:val="00D37AF5"/>
    <w:rsid w:val="00D50A27"/>
    <w:rsid w:val="00D70F9C"/>
    <w:rsid w:val="00DE6D24"/>
    <w:rsid w:val="00F033BA"/>
    <w:rsid w:val="00FA3332"/>
    <w:rsid w:val="00FF0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381144"/>
  <w15:chartTrackingRefBased/>
  <w15:docId w15:val="{B0A6CE1D-4875-4344-8DF2-5E3EFA7FC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166DC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B166DC"/>
    <w:rPr>
      <w:color w:val="954F72"/>
      <w:u w:val="single"/>
    </w:rPr>
  </w:style>
  <w:style w:type="paragraph" w:customStyle="1" w:styleId="msonormal0">
    <w:name w:val="msonormal"/>
    <w:basedOn w:val="a"/>
    <w:rsid w:val="00B166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166D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B166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B166D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B166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B166D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166DC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8">
    <w:name w:val="xl68"/>
    <w:basedOn w:val="a"/>
    <w:rsid w:val="00B166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9">
    <w:name w:val="xl69"/>
    <w:basedOn w:val="a"/>
    <w:rsid w:val="00B166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B166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1">
    <w:name w:val="xl71"/>
    <w:basedOn w:val="a"/>
    <w:rsid w:val="00B166DC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5">
    <w:name w:val="caption"/>
    <w:basedOn w:val="a"/>
    <w:next w:val="a"/>
    <w:uiPriority w:val="35"/>
    <w:unhideWhenUsed/>
    <w:qFormat/>
    <w:rsid w:val="00DE6D24"/>
    <w:rPr>
      <w:rFonts w:asciiTheme="majorHAnsi" w:eastAsia="黑体" w:hAnsiTheme="majorHAnsi" w:cstheme="majorBidi"/>
      <w:sz w:val="20"/>
      <w:szCs w:val="20"/>
    </w:rPr>
  </w:style>
  <w:style w:type="paragraph" w:styleId="a6">
    <w:name w:val="header"/>
    <w:basedOn w:val="a"/>
    <w:link w:val="a7"/>
    <w:uiPriority w:val="99"/>
    <w:unhideWhenUsed/>
    <w:rsid w:val="00AD79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D79D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D79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D79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911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6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3</Pages>
  <Words>493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ying he</dc:creator>
  <cp:keywords/>
  <dc:description/>
  <cp:lastModifiedBy>LiiGS</cp:lastModifiedBy>
  <cp:revision>39</cp:revision>
  <dcterms:created xsi:type="dcterms:W3CDTF">2022-03-17T13:06:00Z</dcterms:created>
  <dcterms:modified xsi:type="dcterms:W3CDTF">2022-04-14T12:55:00Z</dcterms:modified>
</cp:coreProperties>
</file>